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able S4.  Gene Ontology terms enriched in genes containing downstream ISRE-proximal exons, and upstream ISRE-proximal exons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972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121"/>
        <w:gridCol w:w="2430"/>
        <w:gridCol w:w="2610"/>
        <w:gridCol w:w="2700"/>
      </w:tblGrid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dex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ar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Molecular Fun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Biological Proces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ellular component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380|P|RNA splic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270|F|zinc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AA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30529|C|ribonucleoprotein complex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355|P|regulation of transcription, DNA-depend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4713|F|protein-tyrosine kin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G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1501|P|skeletal development, GO0006955|P|immune respo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C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C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049|P|cell cycle, GO0007067|P|mito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G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07|F|steroid hormone recep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A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813|P|potassium ion transport, GO0007268|P|synaptic transmi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4872|F|receptor activity, GO0016757|F|transferase activity, transferring glycosyl group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155|P|cell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C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C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9653|P|morph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TC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261|F|cation channel activity, GO0005525|F|GTP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865|P|amino acid transport, GO0006812|P|catio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576|C|extracellular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CT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936|P|muscle contra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853|F|isomerase activity, GO0004295|F|trypsin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517|P|muscle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624|C|membrane fraction, GO0015629|C|actin cytoskelet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G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936|P|muscle contra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813|P|potassium ion transport, GO0006412|P|protein biosynth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021|C|integral to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23|F|RNA binding, GO0005201|F|extracellular matrix structural constitu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820|F|hydrolase activity, acting on acid anhydrides, catalyzing transmembrane movement of substanc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79|F|act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TC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399|P|neurogenesis, GO0000398|P|nuclear mRNA splicing, via spliceosome, GO0006445|P|regulation of translation, GO0009653|P|morph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021|C|integral to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C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4221|F|ubiquitin thiolesterase activity, GO0004197|F|cysteine-type endopeptid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887|C|integral to plasma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515|F|prote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7111|F|nucleoside-triphospha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198|F|structural molecul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C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G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0074|P|regulation of cell cycle, GO0006412|P|protein biosynth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GC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677|F|D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4872|F|receptor activity, GO0005509|F|calcium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020|C|membrane, 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488|F|binding, GO0003723|F|RNA binding, GO0008270|F|zinc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229|P|integrin-mediated signaling pathway, GO0006955|P|immune response, 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0776|C|kinetochore, GO0005634|C|nucleus, GO0005643|C|nuclear por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30145|F|manganese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00|F|transcription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366|P|transcription from Pol II promo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6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C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248|F|pre-mRNA splicing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380|P|RNA splic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508|P|proteolysis and peptidolysis, GO0045786|P|negative regulation of cell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G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G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4872|F|receptor activity, GO0004024|F|alcohol dehydrogenase activity, zinc-dependent, GO0004722|F|protein serine/threonine phosphatase activity, GO0008092|F|cytoskeletal protein binding, GO0003700|F|transcription factor activity, GO0005198|F|structural molecule activity, GO0004263|F|chymotrypsin activity, GO0005245|F|voltage-gated calcium channel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816|P|calcium ion transport, GO0007049|P|cell cycle, GO0007131|P|meiotic recombination, GO0006094|P|gluconeogenesis, GO0016055|P|Wnt receptor signaling pathway, GO0007010|P|cytoskeleton organization and biogenesis, GO0006897|P|endocytosis, GO0006979|P|response to oxidative stress, GO0007165|P|signal transduction, GO0000910|P|cytoki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576|C|extracellular, GO0005794|C|Golgi apparatus, GO0005625|C|soluble fraction, GO0019717|C|synaptosome, GO0045202|C|synapse, GO0005859|C|muscle myosi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74|F|motor activity, GO0004857|F|enzyme inhibitor activity, GO0004840|F|ubiquitin conjugating enzym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283|P|cell proliferation, GO0006118|P|electron transport, GO0006364|P|rRNA processing, GO0030155|P|regulation of cell adhesion, GO0006605|P|protein targeting, GO0042110|P|T-cell activation, GO0019538|P|protein metabolism, 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743|C|mitochondrial inner membrane, GO0030529|C|ribonucleoprotein complex, GO0005779|C|integral to peroxisomal membrane, GO0030530|C|heterogeneous nuclear ribonucleoprotein complex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G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279|F|amino acid-polyamine transporte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165|P|signal trans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3700|F|transcription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C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16491|F|oxidoreduc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8092|F|cytoskeletal prote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A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268|P|synaptic transmi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7417|P|central nervous system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8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G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51082|F|unfolded prote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6955|P|immune respo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0005488|F|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488|F|binding, GO0003676|F|nucleic acid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TTG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, GO0004721|F|phosphoprotein phosphatase activity, GO0008248|F|pre-mRNA splicing factor activity, GO0005516|F|calmodulin binding, GO0005509|F|calcium ion binding, GO0000155|F|two-component sensor molecule activity, GO0005215|F|transporte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45449|P|regulation of transcription, GO0006281|P|DNA repair, GO0000160|P|two-component signal transduction system (phosphorel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87|C|integral to plasma membrane, GO0005576|C|extracellular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829|F|lyase activity, GO0016491|F|oxidoreduc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544|P|epidermis development, 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1|C|integral to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09|F|calcium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63|C|striated muscle thick filament, GO0005694|C|chromosom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0|C|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520|P|amino acid metabolis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186|P|G-protein coupled receptor protein signaling pathway, GO0007417|P|central nervous system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C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275|P|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C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245|F|voltage-gated calcium channel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98|P|receptor mediated endocyto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79|F|act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824|F|catalytic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A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5031|P|protei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09|F|calcium ion binding, GO0004840|F|ubiquitin conjugating enzym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380|P|RNA splic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G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42|F|ubiquitin-protein lig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6955|P|immune response, GO0008380|P|RNA splic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083|F|growth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624|P|induction of apoptosis by extracellular signals, GO0046839|P|phospholipid dephosphory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4|C|membrane fraction, GO0005886|C|plasma membrane, GO0008021|C|synaptic vesicl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248|F|pre-mRNA splicing factor activity, GO0004221|F|ubiquitin thiolesterase activity, GO0005070|F|SH3/SH2 adaptor protein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6511|P|ubiquitin-dependent protein catabolis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87|C|integral to plasma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T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301|F|kinase activity, GO0003723|F|RNA binding, GO0004842|F|ubiquitin-protein lig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C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C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G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9992|F|diacylglycerol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178|F|integr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1|C|integral to membrane, GO0005654|C|nucleoplasm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6|F|nucleic acid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7275|P|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764|C|lysosom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333|P|chromatin assembly or disassembl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785|C|chromati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G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15|F|prote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1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</w:t>
            </w:r>
          </w:p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23|F|RNA binding, GO0004674|F|protein serine/threonine kin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221|F|ubiquitin thiolesterase activity, GO0005249|F|voltage-gated potassium channel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69|P|lipid transport, GO0006813|P|potassium ion transport, GO0006511|P|ubiquitin-dependent protein catabolism, GO0008203|P|cholesterol metabolism, GO0008284|P|positive regulation of cell prolifer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488|F|binding, GO0004842|F|ubiquitin-protein ligase activity, GO0005215|F|transporter activity, GO0005529|F|sugar binding, GO0016491|F|oxidoreductase activity, GO0016563|F|transcriptional activa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544|P|epidermis development, GO0006812|P|cation transport, GO0007155|P|cell adhesion, GO0006814|P|sodium ion transport, GO0015031|P|protein transport, GO0006629|P|lipid metabolism, GO0007229|P|integrin-mediated signaling pathway, GO0045786|P|negative regulation of cell cycle, GO0006306|P|DNA methylation, GO0006470|P|protein amino acid dephosphorylation, GO0006333|P|chromatin assembly or disassembl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0|C|membrane, GO0005667|C|transcription factor complex, GO0005576|C|extracellular, GO0005578|C|extracellular matrix (sensu Metazoa), GO0005839|C|proteasome core complex (sensu Eukaryota), GO0005654|C|nucleoplasm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GC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151|C|ubiquitin ligase complex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A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508|P|proteolysis and peptidoly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G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083|F|growth factor activity, GO0005245|F|voltage-gated calcium channel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16|P|calcium ion transport, GO0006869|P|lipid transport, GO0009653|P|morph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C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284|P|positive regulation of cell proliferation, GO0006412|P|protein biosynth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2|C|intracellular, GO0005615|C|extracellular spac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98|P|receptor mediated endocytosis, GO0007160|P|cell-matrix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915|P|apopto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G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824|F|catalytic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5629|C|actin cytoskelet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30528|F|transcription regula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79|F|act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295|F|trypsin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629|P|lipid metabolism, GO0007229|P|integrin-mediated signaling pathw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4|C|membrane fracti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C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417|P|central nervous system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7|F|D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544|P|epidermis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TGA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200|F|structural constituent of cytoskelet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30374|F|ligand-dependent nuclear receptor transcription coactiva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310|P|DNA recombin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119|C|mediator complex, GO0005819|C|spindle, GO0008021|C|synaptic vesicl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G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C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721|F|phosphoprotein phospha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15|C|extracellular spac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5293|F|symporte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A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A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488|F|binding, GO0017111|F|nucleoside-triphospha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511|P|ubiquitin-dependent protein catabolism, 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76|C|extracellular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G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491|F|oxidoreduc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169|P|transmembrane receptor protein tyrosine kinase signaling pathw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C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6|F|nucleic acid binding, GO0005516|F|calmodulin binding, GO0016829|F|ly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155|P|cell adhesion, GO0006886|P|intracellular protei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4|C|membrane fracti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6|F|nucleic acid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470|P|protein amino acid dephosphory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CTT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197|F|cysteine-type endopeptid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010|P|cytoskeleton organization and bi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04|C|basement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, GO0003723|F|R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C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221|F|ubiquitin thiolester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178|F|integr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074|P|regulation of cell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AT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55|F|peptidyl-prolyl cis-trans isomer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G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248|F|pre-mRNA splicing factor activity, GO0004497|F|monooxygenase activity, GO0019825|F|oxyge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470|P|protein amino acid dephosphory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63|C|striated muscle thick filament, GO0005634|C|nucleus, GO0005643|C|nuclear por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T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399|P|neur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9992|F|diacylglycerol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7|F|DNA binding, GO0005215|F|transporter activity, GO0005234|F|glutamate-gated ion channel activity, GO0005262|F|calcium channel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268|P|synaptic transmission, GO0006886|P|intracellular protei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1|C|integral to membrane, GO0016020|C|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6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118|P|electro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8380|P|RNA splic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G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, GO0003735|F|structural constituent of ribosome, GO0005125|F|cytokin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90|P|retrograde transport, Golgi to ER, GO0007126|P|meiosis, GO0006955|P|immune response, GO0007601|P|visual perception, GO0007507|P|heart development, GO0006629|P|lipid metabolism, GO0006952|P|defense response, GO0007267|P|cell-cell signaling, GO0006350|P|transcription, GO0006298|P|mismatch repair, GO0006839|P|mitochondrial transport, GO0006096|P|glycoly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C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G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35|F|structural constituent of riboso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43|P|cell organization and biogen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1|C|integral to membrane, GO0005737|C|cytoplasm, 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G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72|F|recep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16|F|calmodul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42|F|ubiquitin-protein lig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567|P|protein ubiquitin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C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C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399|P|neurogenesis, GO0006955|P|immune respo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4|C|membrane fracti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A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G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247|F|voltage-gated chloride channel activity, GO0017111|F|nucleoside-triphospha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13|P|potassium ion transport, GO0007067|P|mitosis, GO0045786|P|negative regulation of cell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5|C|soluble fracti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8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7|F|D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CTG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267|P|cell-cell signaling, GO0006512|P|ubiquitin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026|F|ATP-dependent helic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491|F|oxidoreduc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928|P|cell motil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63|C|striated muscle thick filament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0|F|transcription factor activity, GO0008270|F|zinc io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355|P|regulation of transcription, DNA-depend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260|P|DNA repl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0|F|transcription factor activity, GO0005509|F|calcium ion binding, GO0004263|F|chymotrypsin activity, GO0004295|F|trypsin activity, GO0017111|F|nucleoside-triphosphatase activity, GO0003702|F|RNA polymerase II transcription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6811|P|ion transport, GO0007155|P|cell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81|C|collage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C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222|F|metalloendopeptid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383|F|guanylate cycl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888|F|transmembrane receptor activity, GO0004197|F|cysteine-type endopeptidase activity, GO0003779|F|actin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517|P|muscle development, GO0006936|P|muscle contra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5|C|soluble fractio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G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23|F|R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C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A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0|F|transcription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17|P|phosphate transport, GO0007160|P|cell-matrix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78|C|extracellular matrix (sensu Metazoa)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C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87|C|integral to plasma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G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677|F|D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605|P|perception of sound, GO0006118|P|electro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0|C|membrane, GO0005576|C|extracellular, 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G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51082|F|unfolded protein binding, GO0003700|F|transcription factor activity, GO0003899|F|DNA-directed RNA polymerase activity, GO0016853|F|isomer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399|P|neurogenesis, GO0007268|P|synaptic transmission, GO0007565|P|pregnanc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AA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491|F|oxidoreduct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, GO0006260|P|DNA repl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13|F|transcription coactiva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166|F|nucleotide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91|C|voltage-gated calcium channel complex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A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45786|P|negative regulation of cell cy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AT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T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87|C|integral to plasma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GA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AA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86|C|plasma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T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GA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35|F|structural constituent of riboso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0|F|transcription factor activity, GO0004527|F|exonucleas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12|P|catio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23|F|RNA binding, GO0008248|F|pre-mRNA splicing factor activity, GO0005198|F|structural molecul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396|P|RNA processing, GO0007420|P|brain development, GO0006915|P|apopto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T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0398|P|nuclear mRNA splicing, via splice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16021|C|integral to membran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CC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7|F|steroid hormone receptor activity, GO0008083|F|growth factor activity, GO0005509|F|calcium ion binding, GO0003684|F|damaged D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7283|P|spermatogenesis, GO0016481|P|negative regulation of transcription, GO0006511|P|ubiquitin-dependent protein catabolis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35|F|structural constituent of riboso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840|C|ribosom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A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23|F|RNA binding, GO0003700|F|transcription fac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34|C|nucleus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ATC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45786|P|negative regulation of cell cycle, GO0006355|P|regulation of transcription, DNA-depend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23|F|RNA binding, GO0003774|F|motor activity, GO0004295|F|trypsin activity, GO0003779|F|actin binding, GO0004840|F|ubiquitin conjugating enzyme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6816|P|calcium ion transport, GO0045449|P|regulation of transcription, GO0000398|P|nuclear mRNA splicing, via spliceosome, GO0007155|P|cell adhesion, GO0007169|P|transmembrane receptor protein tyrosine kinase signaling pathway, GO0006260|P|DNA repl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76|C|extracellular, GO0000785|C|chromatin, GO0005863|C|striated muscle thick filament, GO0005859|C|muscle myosin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G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T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200|F|structural constituent of cytoskeleton, GO0003725|F|double-stranded RNA binding, GO0016829|F|lyase activity, GO0030528|F|transcription regula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T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544|P|epidermis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T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3707|F|steroid hormone receptor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GC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4263|F|chymotrypsin activ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576|C|extracellular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TC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GTAG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488|F|binding, GO0003723|F|RNA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15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CT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8544|P|epidermis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O0005625|C|soluble fra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5:58:00Z</dcterms:created>
  <dc:creator>SNL Support</dc:creator>
  <dc:description/>
  <cp:keywords/>
  <dc:language>en-US</dc:language>
  <cp:lastModifiedBy>SNL Support</cp:lastModifiedBy>
  <dcterms:modified xsi:type="dcterms:W3CDTF">2007-04-13T15:59:00Z</dcterms:modified>
  <cp:revision>1</cp:revision>
  <dc:subject/>
  <dc:title>Table S4</dc:title>
</cp:coreProperties>
</file>